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According to the Journal requirements, we uploaded additional details about the care and use of animals utilized in this research (Please see supporting information ).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>1. We took notes on food intake, water intake and body weight of all the animals in a week to monitor animal health. Electroacupuncture treatment was applied from day 5 to day 7</w:t>
      </w: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 xml:space="preserve"> (Please see the excel)</w:t>
      </w: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2. There </w:t>
      </w: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were</w:t>
      </w: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no animals became severely ill or died at any time prior to the experimental endpoint</w:t>
      </w:r>
    </w:p>
    <w:p>
      <w:pPr>
        <w:pStyle w:val="Normal"/>
        <w:rPr/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>3.We euthanized animals by anesthesia. All the animals were anesthetized by an intraperitoneal injection with 150 mg/kg pentobarbital sodium for euthanas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6:14:00Z</dcterms:created>
  <dc:creator>User</dc:creator>
  <dc:description/>
  <dc:language>en-US</dc:language>
  <cp:lastModifiedBy>Administrator</cp:lastModifiedBy>
  <dcterms:modified xsi:type="dcterms:W3CDTF">2017-02-20T10:37:15Z</dcterms:modified>
  <cp:revision>2</cp:revision>
  <dc:subject/>
  <dc:title>Reviewer #2: Comments for autho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